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DE59C" w14:textId="15E3F1E9" w:rsidR="00FA328A" w:rsidRPr="00C546F2" w:rsidRDefault="00FA328A" w:rsidP="00FA328A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C546F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:</w:t>
      </w:r>
      <w:r w:rsidRPr="00C546F2">
        <w:rPr>
          <w:rFonts w:ascii="Times New Roman" w:hAnsi="Times New Roman" w:cs="Times New Roman"/>
          <w:sz w:val="20"/>
          <w:szCs w:val="20"/>
          <w:lang w:val="en-US"/>
        </w:rPr>
        <w:t xml:space="preserve"> Basic characteristics of women participating in the </w:t>
      </w:r>
      <w:r w:rsidR="00F853BF" w:rsidRPr="00C546F2">
        <w:rPr>
          <w:rFonts w:ascii="Times New Roman" w:hAnsi="Times New Roman" w:cs="Times New Roman"/>
          <w:sz w:val="20"/>
          <w:szCs w:val="20"/>
          <w:lang w:val="en-US"/>
        </w:rPr>
        <w:t xml:space="preserve">2016/17 survey of the </w:t>
      </w:r>
      <w:r w:rsidRPr="00C546F2">
        <w:rPr>
          <w:rFonts w:ascii="Times New Roman" w:hAnsi="Times New Roman" w:cs="Times New Roman"/>
          <w:sz w:val="20"/>
          <w:szCs w:val="20"/>
          <w:lang w:val="en-US"/>
        </w:rPr>
        <w:t>Population Study of Women in Gothenburg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1836"/>
      </w:tblGrid>
      <w:tr w:rsidR="00FA328A" w:rsidRPr="00C546F2" w14:paraId="66FBBDAE" w14:textId="77777777" w:rsidTr="005F4B7C">
        <w:tc>
          <w:tcPr>
            <w:tcW w:w="4248" w:type="dxa"/>
            <w:tcBorders>
              <w:left w:val="nil"/>
              <w:right w:val="nil"/>
            </w:tcBorders>
          </w:tcPr>
          <w:p w14:paraId="46FE6FC8" w14:textId="77777777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132AE4" w14:textId="24C86301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61417F" w14:textId="77777777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7A1A88B7" w14:textId="77777777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ge </w:t>
            </w:r>
          </w:p>
        </w:tc>
      </w:tr>
      <w:tr w:rsidR="00424E55" w:rsidRPr="00C546F2" w14:paraId="4CE5EB04" w14:textId="77777777" w:rsidTr="00AF3145">
        <w:tc>
          <w:tcPr>
            <w:tcW w:w="4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16117" w14:textId="75967FE5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-factor Eating Questionnaire: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68FA4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149B6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5C1BA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28A" w:rsidRPr="00C546F2" w14:paraId="5003029C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896F3" w14:textId="1C34E4B7" w:rsidR="00FA328A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A328A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eating </w:t>
            </w:r>
            <w:r w:rsidR="0088724E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3C0D7" w14:textId="1EE31173" w:rsidR="00FA328A" w:rsidRPr="00C546F2" w:rsidRDefault="00DB4430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9ECC5" w14:textId="612A53D1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FD145C" w14:textId="77777777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00 </w:t>
            </w:r>
          </w:p>
        </w:tc>
      </w:tr>
      <w:tr w:rsidR="00FA328A" w:rsidRPr="00C546F2" w14:paraId="7E38A6E1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7F7CF" w14:textId="7C2B8381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controlled eating</w:t>
            </w:r>
            <w:r w:rsidR="0088724E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3A9192" w14:textId="4D2B34EA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F71EC" w14:textId="3FF4492A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22314" w14:textId="055F7EEF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9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FA328A" w:rsidRPr="00C546F2" w14:paraId="0EEF460B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7062A" w14:textId="7DF390E1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gnitive restraint</w:t>
            </w:r>
            <w:r w:rsidR="0088724E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645FFC" w14:textId="0D99DE5C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32182" w14:textId="132607D9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.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965B2" w14:textId="77777777" w:rsidR="00FA328A" w:rsidRPr="00C546F2" w:rsidRDefault="00FA328A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94.4 </w:t>
            </w:r>
          </w:p>
        </w:tc>
      </w:tr>
      <w:tr w:rsidR="00424E55" w:rsidRPr="00C546F2" w14:paraId="6C347526" w14:textId="77777777" w:rsidTr="00424E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D466" w14:textId="06EE6AAE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senck Personality Inventor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14E9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0FE7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E212" w14:textId="77777777" w:rsidR="00424E55" w:rsidRPr="00C546F2" w:rsidRDefault="00424E55" w:rsidP="005F4B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C546F2" w14:paraId="7A96E11E" w14:textId="77777777" w:rsidTr="00424E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24D2" w14:textId="75364F73" w:rsidR="001533DC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533D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ticis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8347" w14:textId="3A5C10E9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5FF5B" w14:textId="2AFAB7A8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4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0140" w14:textId="30F64606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22</w:t>
            </w:r>
          </w:p>
        </w:tc>
      </w:tr>
      <w:tr w:rsidR="001533DC" w:rsidRPr="00C546F2" w14:paraId="72C7C5F2" w14:textId="77777777" w:rsidTr="00424E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3291" w14:textId="62F3EED7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traver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D6DD" w14:textId="2B8A549D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D598" w14:textId="72F5B48C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(3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050E" w14:textId="443530D2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23 </w:t>
            </w:r>
          </w:p>
        </w:tc>
      </w:tr>
      <w:tr w:rsidR="001533DC" w:rsidRPr="00C546F2" w14:paraId="4C9EEB18" w14:textId="77777777" w:rsidTr="00424E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4F1E" w14:textId="304E9514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ocial desirability scale (lie sc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52477" w14:textId="74DCE3BF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B8BB" w14:textId="6E07D466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 (1.7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AD0F" w14:textId="4AB332E7" w:rsidR="001533DC" w:rsidRPr="00C546F2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8 </w:t>
            </w:r>
          </w:p>
        </w:tc>
      </w:tr>
      <w:tr w:rsidR="00424E55" w:rsidRPr="00C546F2" w14:paraId="7D70B88C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CF291D" w14:textId="48CCAF07" w:rsidR="00424E55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genic needs: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90E88" w14:textId="77777777" w:rsidR="00424E55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F5ECF" w14:textId="77777777" w:rsidR="00424E55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4F826" w14:textId="77777777" w:rsidR="00424E55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2B8C" w:rsidRPr="00C546F2" w14:paraId="6E4A054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AB3F7" w14:textId="51B9E50D" w:rsidR="003A2B8C" w:rsidRPr="00C546F2" w:rsidRDefault="00424E55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3A2B8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hievement </w:t>
            </w:r>
            <w:r w:rsidR="004D4E1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6FBDF" w14:textId="4F2B0D92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97EA5" w14:textId="489B8DBB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2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C3140" w14:textId="433029B2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4 </w:t>
            </w:r>
          </w:p>
        </w:tc>
      </w:tr>
      <w:tr w:rsidR="003A2B8C" w:rsidRPr="004E0074" w14:paraId="146E3C3B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87C2D3" w14:textId="6394F3D2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424E55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filiation </w:t>
            </w:r>
            <w:r w:rsidR="004D4E1C"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F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9D677" w14:textId="77777777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58DD1" w14:textId="7ADCD3F1" w:rsidR="003A2B8C" w:rsidRPr="00C546F2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2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E44B2" w14:textId="018F15E3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15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A2B8C" w:rsidRPr="004E0074" w14:paraId="19B26AF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CB226" w14:textId="13689C09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gression 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G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B39C4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B3E580" w14:textId="0419C740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3 (2.8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783C69" w14:textId="29E87F13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</w:tc>
      </w:tr>
      <w:tr w:rsidR="003A2B8C" w:rsidRPr="004E0074" w14:paraId="1BC4B537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14647" w14:textId="068C5486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fen</w:t>
            </w:r>
            <w:r w:rsidR="00944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of status 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1FD29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A1944" w14:textId="28D020D3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7F37C" w14:textId="2634B60D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5</w:t>
            </w:r>
          </w:p>
        </w:tc>
      </w:tr>
      <w:tr w:rsidR="003A2B8C" w:rsidRPr="004E0074" w14:paraId="5D7DF9D3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4E393" w14:textId="59CB4ABD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uilt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U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B485C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3AF9D" w14:textId="0E97177E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3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4EABC" w14:textId="4F38E2C5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5</w:t>
            </w:r>
          </w:p>
        </w:tc>
      </w:tr>
      <w:tr w:rsidR="003A2B8C" w:rsidRPr="004E0074" w14:paraId="4EB27A2E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EACE1" w14:textId="4CD808D1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ominance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O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AFFCA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3D03C" w14:textId="05DCAF5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3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85E32" w14:textId="5460756F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5</w:t>
            </w:r>
          </w:p>
        </w:tc>
      </w:tr>
      <w:tr w:rsidR="003A2B8C" w:rsidRPr="004E0074" w14:paraId="73B07205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80B99" w14:textId="1CD2CE00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hibition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1E3EC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1C402" w14:textId="1486D9AF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3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92A17" w14:textId="1386034F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5</w:t>
            </w:r>
          </w:p>
        </w:tc>
      </w:tr>
      <w:tr w:rsidR="003A2B8C" w:rsidRPr="004E0074" w14:paraId="653BDE26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B43ED7" w14:textId="066AC7A1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utonomy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U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B843E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6CF299" w14:textId="2211CE11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2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A3BAA3" w14:textId="00B2B1C9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14</w:t>
            </w:r>
          </w:p>
        </w:tc>
      </w:tr>
      <w:tr w:rsidR="003A2B8C" w:rsidRPr="004E0074" w14:paraId="635AC74E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233B3" w14:textId="10C5762A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rturance 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U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648B3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FB95E" w14:textId="7147C16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2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729C9" w14:textId="5A393AD0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– 15</w:t>
            </w:r>
          </w:p>
        </w:tc>
      </w:tr>
      <w:tr w:rsidR="003A2B8C" w:rsidRPr="004E0074" w14:paraId="1859A862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A4806" w14:textId="7FEF9AA4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rder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R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9CF25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C846C" w14:textId="2DF4D2CA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3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1161A" w14:textId="244755F8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5</w:t>
            </w:r>
          </w:p>
        </w:tc>
      </w:tr>
      <w:tr w:rsidR="003A2B8C" w:rsidRPr="004E0074" w14:paraId="6C8E89B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868C22" w14:textId="1EEEC2AE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6345B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orance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AC7F9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66A34" w14:textId="466CE2C5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5496C" w14:textId="33D5EFC4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– 14</w:t>
            </w:r>
          </w:p>
        </w:tc>
      </w:tr>
      <w:tr w:rsidR="003A2B8C" w:rsidRPr="004E0074" w14:paraId="3486CDB6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E31FD" w14:textId="23BD69E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quiescence </w:t>
            </w:r>
            <w:r w:rsidR="004D4E1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C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08A3B" w14:textId="77777777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3D2AD" w14:textId="08079CD6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7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5F722" w14:textId="19CA7686" w:rsidR="003A2B8C" w:rsidRPr="004E0074" w:rsidRDefault="003A2B8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– 79</w:t>
            </w:r>
          </w:p>
        </w:tc>
      </w:tr>
      <w:tr w:rsidR="001533DC" w:rsidRPr="004E0074" w14:paraId="7A5C5A6B" w14:textId="77777777" w:rsidTr="00424E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A5A8" w14:textId="1080BE16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0F53" w14:textId="0AEDA5BE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AF35" w14:textId="0F0AA6FE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 (4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45BE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 – 49.1</w:t>
            </w:r>
          </w:p>
        </w:tc>
      </w:tr>
      <w:tr w:rsidR="001533DC" w:rsidRPr="004E0074" w14:paraId="0D06B36B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4345F" w14:textId="2A64AA3D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llbeing </w:t>
            </w:r>
            <w:r w:rsidR="008B19CC" w:rsidRPr="004E00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9E42D" w14:textId="4DC61591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346A5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1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A1FE7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6 </w:t>
            </w:r>
          </w:p>
        </w:tc>
      </w:tr>
      <w:tr w:rsidR="001533DC" w:rsidRPr="004E0074" w14:paraId="13787460" w14:textId="77777777" w:rsidTr="00424E55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B8FE3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 (cups/da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BC05E" w14:textId="50DCDF4F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FCC3C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AFDD3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</w:tc>
      </w:tr>
      <w:tr w:rsidR="001533DC" w:rsidRPr="004E0074" w14:paraId="58557272" w14:textId="77777777" w:rsidTr="00424E55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54FEF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83B1F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0F00D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5E9C1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5A7" w:rsidRPr="004E0074" w14:paraId="67A60671" w14:textId="77777777" w:rsidTr="00CC5328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14052" w14:textId="4F1313D3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eating behavior: EE &gt; 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D523E" w14:textId="35AFA04D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9072A" w14:textId="641544CB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4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4ACCC" w14:textId="77777777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5A7" w:rsidRPr="004E0074" w14:paraId="7D8B5E04" w14:textId="77777777" w:rsidTr="00CC532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CE04E4" w14:textId="5D801B79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UE &gt; 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E7E37" w14:textId="4D8FEF4A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CC038" w14:textId="14015888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D47260C" w14:textId="77777777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5A7" w:rsidRPr="004E0074" w14:paraId="1F9BE406" w14:textId="77777777" w:rsidTr="00CC532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153069D" w14:textId="72F8F892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CR &gt; 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1A5CD" w14:textId="25DBC30D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2917A" w14:textId="58C4AB97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2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D83AD4A" w14:textId="77777777" w:rsidR="003255A7" w:rsidRPr="004E0074" w:rsidRDefault="003255A7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140" w:rsidRPr="004E0074" w14:paraId="462B7E44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DC61A" w14:textId="0CA14569" w:rsidR="002A6140" w:rsidRPr="004E0074" w:rsidRDefault="002A6140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: BMI &gt; 25 kg/m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598AD" w14:textId="4A695D3A" w:rsidR="002A6140" w:rsidRPr="004E0074" w:rsidRDefault="00C35552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8F1EC2" w14:textId="2F56CC50" w:rsidR="002A6140" w:rsidRPr="004E0074" w:rsidRDefault="00C35552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3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BC042" w14:textId="77777777" w:rsidR="002A6140" w:rsidRPr="004E0074" w:rsidRDefault="002A6140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140" w:rsidRPr="004E0074" w14:paraId="7D13F09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D6791" w14:textId="21F082A5" w:rsidR="002A6140" w:rsidRPr="004E0074" w:rsidRDefault="002A6140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: BMI &gt; 30 kg/m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AEA9D" w14:textId="77777777" w:rsidR="002A6140" w:rsidRPr="004E0074" w:rsidRDefault="002A6140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740B5" w14:textId="424BA9DB" w:rsidR="002A6140" w:rsidRPr="004E0074" w:rsidRDefault="00C35552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1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0A3806" w14:textId="77777777" w:rsidR="002A6140" w:rsidRPr="004E0074" w:rsidRDefault="002A6140" w:rsidP="003255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4CC54B8A" w14:textId="77777777" w:rsidTr="00CC532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1145761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strata: 38 year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90784" w14:textId="224155D8" w:rsidR="001533DC" w:rsidRPr="004E0074" w:rsidRDefault="0006341B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5246A5" w14:textId="487830A4" w:rsidR="001533DC" w:rsidRPr="004E0074" w:rsidRDefault="0006341B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B6CECCC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76623844" w14:textId="77777777" w:rsidTr="005F4B7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7EFC9AB" w14:textId="2D0724D9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5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88B79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AB7F71" w14:textId="71332B5D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6341B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06341B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344EDC4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764AB5C6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156E28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FCC46" w14:textId="05E02178" w:rsidR="001533DC" w:rsidRPr="004E0074" w:rsidRDefault="0006341B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BC67CE" w14:textId="20F00C82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6341B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06341B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72387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31A5C82B" w14:textId="77777777" w:rsidTr="005F4B7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4ECDAFE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with a 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9A0D6C" w14:textId="684DE799" w:rsidR="001533DC" w:rsidRPr="004E0074" w:rsidRDefault="0006341B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1EF8F" w14:textId="7B040930" w:rsidR="001533DC" w:rsidRPr="004E0074" w:rsidRDefault="0006341B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74FF639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0BCD7A9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CDCD5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: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0AE98" w14:textId="456AD136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26E78B" w14:textId="642C2DB6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D8FAC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1F364A3C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51381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ew sweets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A171E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5AD98" w14:textId="1B00B52A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175EF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4D783E8A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CAB5BE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</w:rPr>
              <w:t xml:space="preserve">  Several times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AFA9C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D228A" w14:textId="4BF80F02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2F4DB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2B7F907D" w14:textId="77777777" w:rsidTr="005F4B7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9040AD4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ing: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0208F" w14:textId="2B53A33C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DFAF9" w14:textId="22F5846F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3E1E0F3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70C8734A" w14:textId="77777777" w:rsidTr="005F4B7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D6C674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mer onl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82F13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2CB10" w14:textId="0F54E3C7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8B4F284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25554DBD" w14:textId="77777777" w:rsidTr="005F4B7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4FBC6B5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2EC16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27FC22" w14:textId="2829943E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2006CA8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1EE486E4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403EE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PA: sedent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7AB1C" w14:textId="36560B7B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1C2F5C" w14:textId="3AC2BB2B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19C42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6C92CF31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7966B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26C8C" w14:textId="4CAB9AE6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B235B" w14:textId="1BD26591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83480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00FB4B26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236996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gular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670CB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71D24C" w14:textId="5D3DED90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4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9D6A14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4F50BF33" w14:textId="77777777" w:rsidTr="00AF314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EA807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mpetitive spor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0E95C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56B67" w14:textId="5540B378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5303F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6275D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33DC" w:rsidRPr="004E0074" w14:paraId="7EE394D5" w14:textId="77777777" w:rsidTr="005F4B7C"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67C3EC01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tobacco u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41D274" w14:textId="413074B2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33A228" w14:textId="59686031" w:rsidR="001533DC" w:rsidRPr="004E0074" w:rsidRDefault="0065303F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1533DC" w:rsidRPr="004E0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61E08F3A" w14:textId="77777777" w:rsidR="001533DC" w:rsidRPr="004E0074" w:rsidRDefault="001533DC" w:rsidP="001533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D1BDBD" w14:textId="77777777" w:rsidR="00FA328A" w:rsidRPr="004E0074" w:rsidRDefault="00FA328A" w:rsidP="00FA328A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00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4E0074">
        <w:rPr>
          <w:rFonts w:ascii="Times New Roman" w:hAnsi="Times New Roman" w:cs="Times New Roman"/>
          <w:sz w:val="20"/>
          <w:szCs w:val="20"/>
          <w:lang w:val="en-US"/>
        </w:rPr>
        <w:t xml:space="preserve">total number of non-missing observations for each variable </w:t>
      </w:r>
    </w:p>
    <w:p w14:paraId="1C4F04FA" w14:textId="58A63B84" w:rsidR="00FA328A" w:rsidRPr="004E0074" w:rsidRDefault="00AD4333" w:rsidP="00FA328A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00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FA328A" w:rsidRPr="004E00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FA328A" w:rsidRPr="004E0074">
        <w:rPr>
          <w:rFonts w:ascii="Times New Roman" w:hAnsi="Times New Roman" w:cs="Times New Roman"/>
          <w:sz w:val="20"/>
          <w:szCs w:val="20"/>
          <w:lang w:val="en-US"/>
        </w:rPr>
        <w:t>seven categories, higher is better</w:t>
      </w:r>
    </w:p>
    <w:p w14:paraId="696FBB5C" w14:textId="77777777" w:rsidR="00E52367" w:rsidRDefault="00E52367">
      <w:pPr>
        <w:rPr>
          <w:lang w:val="en-US"/>
        </w:rPr>
        <w:sectPr w:rsidR="00E52367" w:rsidSect="00E523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0F521A" w14:textId="0949F93C" w:rsidR="00E52367" w:rsidRPr="00287C37" w:rsidRDefault="00E52367" w:rsidP="00E523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7C3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</w:t>
      </w:r>
      <w:r w:rsidRPr="00287C37">
        <w:rPr>
          <w:rFonts w:ascii="Times New Roman" w:hAnsi="Times New Roman" w:cs="Times New Roman"/>
          <w:sz w:val="20"/>
          <w:szCs w:val="20"/>
          <w:lang w:val="en-US"/>
        </w:rPr>
        <w:t xml:space="preserve">: Correlation coefficients for psychogenic needs and personality </w:t>
      </w:r>
      <w:r w:rsidR="001649A8">
        <w:rPr>
          <w:rFonts w:ascii="Times New Roman" w:hAnsi="Times New Roman" w:cs="Times New Roman"/>
          <w:sz w:val="20"/>
          <w:szCs w:val="20"/>
          <w:lang w:val="en-US"/>
        </w:rPr>
        <w:t>traits</w:t>
      </w:r>
      <w:r w:rsidRPr="00287C37">
        <w:rPr>
          <w:rFonts w:ascii="Times New Roman" w:hAnsi="Times New Roman" w:cs="Times New Roman"/>
          <w:sz w:val="20"/>
          <w:szCs w:val="20"/>
          <w:lang w:val="en-US"/>
        </w:rPr>
        <w:t xml:space="preserve"> (n = 485).</w:t>
      </w:r>
    </w:p>
    <w:tbl>
      <w:tblPr>
        <w:tblStyle w:val="Tabellrutnt"/>
        <w:tblW w:w="0" w:type="auto"/>
        <w:tblInd w:w="-567" w:type="dxa"/>
        <w:tblLook w:val="04A0" w:firstRow="1" w:lastRow="0" w:firstColumn="1" w:lastColumn="0" w:noHBand="0" w:noVBand="1"/>
      </w:tblPr>
      <w:tblGrid>
        <w:gridCol w:w="1238"/>
        <w:gridCol w:w="666"/>
        <w:gridCol w:w="766"/>
        <w:gridCol w:w="666"/>
        <w:gridCol w:w="866"/>
        <w:gridCol w:w="933"/>
        <w:gridCol w:w="933"/>
        <w:gridCol w:w="933"/>
        <w:gridCol w:w="222"/>
        <w:gridCol w:w="866"/>
        <w:gridCol w:w="933"/>
        <w:gridCol w:w="933"/>
        <w:gridCol w:w="866"/>
        <w:gridCol w:w="1257"/>
        <w:gridCol w:w="1327"/>
        <w:gridCol w:w="933"/>
      </w:tblGrid>
      <w:tr w:rsidR="001649A8" w:rsidRPr="00287C37" w14:paraId="313276C8" w14:textId="77777777" w:rsidTr="001649A8">
        <w:tc>
          <w:tcPr>
            <w:tcW w:w="0" w:type="auto"/>
            <w:tcBorders>
              <w:left w:val="nil"/>
              <w:right w:val="nil"/>
            </w:tcBorders>
          </w:tcPr>
          <w:p w14:paraId="43CD4F2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61EB8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964C7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01A0E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86353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B4C93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97FFF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43C7E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F9E88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58B798" w14:textId="530C2BD2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88116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110F7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8BEB2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CA031B" w14:textId="77777777" w:rsidR="001649A8" w:rsidRPr="00655971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E5C98C" w14:textId="77777777" w:rsidR="001649A8" w:rsidRPr="00655971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71D62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e scale</w:t>
            </w:r>
          </w:p>
        </w:tc>
      </w:tr>
      <w:tr w:rsidR="001649A8" w:rsidRPr="00287C37" w14:paraId="6F77A32E" w14:textId="77777777" w:rsidTr="008723F1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03A8D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1970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AB2B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7F16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4AFB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6F62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CE4E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5F2A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5AB5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B5CEC" w14:textId="5259BF88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8723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1C54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1AEC6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CAFB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E006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36CF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1649A8" w:rsidRPr="00287C37" w14:paraId="23659D34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C140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DF6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8AD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85A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896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E23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97B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40F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5B23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DBA9" w14:textId="525BB1ED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D39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F33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91B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F1E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EB0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FAAB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*</w:t>
            </w:r>
          </w:p>
        </w:tc>
      </w:tr>
      <w:tr w:rsidR="001649A8" w:rsidRPr="00287C37" w14:paraId="5CC0AFFA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4CA27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2840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EF81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0B9E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90FE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63550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2BF8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B1FF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F912B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568B2" w14:textId="15525E51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E501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2D9D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B1CD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1F206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29F7D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5BB5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***</w:t>
            </w:r>
          </w:p>
        </w:tc>
      </w:tr>
      <w:tr w:rsidR="001649A8" w:rsidRPr="00287C37" w14:paraId="5EFE02FD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BEC93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BA5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B730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462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4C7D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0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0B7D" w14:textId="77777777" w:rsidR="001649A8" w:rsidRPr="00287C37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-0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771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FF3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076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4BA8" w14:textId="554F75F4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341F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D46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89A7" w14:textId="77777777" w:rsidR="001649A8" w:rsidRPr="005221C0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866A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0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15391" w14:textId="77777777" w:rsidR="001649A8" w:rsidRPr="00287C37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-0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D15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1649A8" w:rsidRPr="00287C37" w14:paraId="36AECFE5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599B2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G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6302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351D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B78BF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82051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09DBD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4499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8B27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9088A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3ACC3" w14:textId="45C2CF1E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7A8C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1CDF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6DB50" w14:textId="77777777" w:rsidR="001649A8" w:rsidRPr="00287C37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86574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8E15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A9EE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1649A8" w:rsidRPr="00287C37" w14:paraId="395E3467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6539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1E2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FEC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250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0C24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B03B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C4E0" w14:textId="77777777" w:rsidR="001649A8" w:rsidRPr="00287C37" w:rsidRDefault="001649A8" w:rsidP="005F4B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71D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8D7C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E106" w14:textId="0CD7C8A3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805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74C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699F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5D9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6705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DE9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</w:tr>
      <w:tr w:rsidR="001649A8" w:rsidRPr="00287C37" w14:paraId="73AD4B7E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D1C78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X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A2B9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8285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0403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C30B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5687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459FD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178D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CF0D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65888" w14:textId="18B9C5FB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F0D4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C6B2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A695C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C9D2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6B5CC" w14:textId="77777777" w:rsidR="001649A8" w:rsidRPr="00FC5A37" w:rsidRDefault="001649A8" w:rsidP="005F4B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C5A3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8FC8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*</w:t>
            </w:r>
          </w:p>
        </w:tc>
      </w:tr>
      <w:tr w:rsidR="001649A8" w:rsidRPr="00287C37" w14:paraId="60959FF0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094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916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2D9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09A4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487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354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DCA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A49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8775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4DD4" w14:textId="01E167D1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A13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CE1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2B2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743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8E9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0A0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**</w:t>
            </w:r>
          </w:p>
        </w:tc>
      </w:tr>
      <w:tr w:rsidR="001649A8" w:rsidRPr="00287C37" w14:paraId="58714F6E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5A6C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B41E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9B5A0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9EA6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34BA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A7A1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AAD38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259C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E679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A2E70" w14:textId="3FE84511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432B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9660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BD71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737D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60C9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D123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***</w:t>
            </w:r>
          </w:p>
        </w:tc>
      </w:tr>
      <w:tr w:rsidR="001649A8" w:rsidRPr="00287C37" w14:paraId="3670A5A3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124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25B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75C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679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17E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FBEE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968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089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BD8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6883" w14:textId="59C880C4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282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53B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240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72F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0633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07F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***</w:t>
            </w:r>
          </w:p>
        </w:tc>
      </w:tr>
      <w:tr w:rsidR="001649A8" w:rsidRPr="00287C37" w14:paraId="2F201D2A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F315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38E6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AABB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A11A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313E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014A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6503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05B9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8C71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6BB98" w14:textId="437424E9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17AD3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5C8ED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FA33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482A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4A06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951B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1649A8" w:rsidRPr="00287C37" w14:paraId="1CCBA088" w14:textId="77777777" w:rsidTr="005C4D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BA5A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F55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F5EF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A30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D94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45E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05E9B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1B0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1B9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AB25" w14:textId="20BAFCB9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E9A2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EA1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C597A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8C3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ED3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9C5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1649A8" w:rsidRPr="00287C37" w14:paraId="3E35D07E" w14:textId="77777777" w:rsidTr="008723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A3C9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53A67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5870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B18E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71049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8AD7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38C4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8E4F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3C25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04D6E3" w14:textId="40F5A6FB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47F4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4C00E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8C86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DFAC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B7851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3A03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***</w:t>
            </w:r>
          </w:p>
        </w:tc>
      </w:tr>
      <w:tr w:rsidR="001649A8" w:rsidRPr="00287C37" w14:paraId="22573B02" w14:textId="77777777" w:rsidTr="005C4D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C574D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E0388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A5B1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53D60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0526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5508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ECCC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25BDC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2C88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AECE6" w14:textId="3012CD82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F15A3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DDF37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90204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F46C5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ABBF2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91E96" w14:textId="77777777" w:rsidR="001649A8" w:rsidRPr="00287C37" w:rsidRDefault="001649A8" w:rsidP="005F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</w:tr>
    </w:tbl>
    <w:p w14:paraId="077F7F64" w14:textId="6977A0E3" w:rsidR="00E52367" w:rsidRPr="00F00221" w:rsidRDefault="00E52367" w:rsidP="005221C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022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F0022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00221">
        <w:rPr>
          <w:rFonts w:ascii="Times New Roman" w:hAnsi="Times New Roman" w:cs="Times New Roman"/>
          <w:sz w:val="20"/>
          <w:szCs w:val="20"/>
          <w:lang w:val="en-US"/>
        </w:rPr>
        <w:t xml:space="preserve"> &lt; 0.05, ** </w:t>
      </w:r>
      <w:r w:rsidRPr="00F0022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00221">
        <w:rPr>
          <w:rFonts w:ascii="Times New Roman" w:hAnsi="Times New Roman" w:cs="Times New Roman"/>
          <w:sz w:val="20"/>
          <w:szCs w:val="20"/>
          <w:lang w:val="en-US"/>
        </w:rPr>
        <w:t xml:space="preserve"> &lt; 0.01, *** </w:t>
      </w:r>
      <w:r w:rsidRPr="00F0022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00221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244BB18B" w14:textId="06E6E190" w:rsidR="0088724E" w:rsidRPr="00C546F2" w:rsidRDefault="0011715D" w:rsidP="0088724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46F2">
        <w:rPr>
          <w:rFonts w:ascii="Times New Roman" w:hAnsi="Times New Roman" w:cs="Times New Roman"/>
          <w:sz w:val="20"/>
          <w:szCs w:val="20"/>
          <w:lang w:val="en-US"/>
        </w:rPr>
        <w:t>Partial Pearson correlation coefficients adjusted for age, values with |r| &gt; 0.4 in bold</w:t>
      </w:r>
    </w:p>
    <w:p w14:paraId="48FFD4B6" w14:textId="334A0333" w:rsidR="00797466" w:rsidRPr="00F00221" w:rsidRDefault="0088724E">
      <w:pPr>
        <w:rPr>
          <w:sz w:val="20"/>
          <w:szCs w:val="20"/>
          <w:lang w:val="en-US"/>
        </w:rPr>
      </w:pPr>
      <w:r w:rsidRPr="00C546F2">
        <w:rPr>
          <w:rFonts w:asciiTheme="majorBidi" w:hAnsiTheme="majorBidi" w:cstheme="majorBidi"/>
          <w:sz w:val="20"/>
          <w:szCs w:val="20"/>
          <w:lang w:val="en-US"/>
        </w:rPr>
        <w:t>ACH = achievement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AFF = affiliation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AGG = aggression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DST = </w:t>
      </w:r>
      <w:r w:rsidR="00423ACB" w:rsidRPr="00C546F2"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>efence of status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GUI = guilt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DOM = dominance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EXH = exhibition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AUT = autonomy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NUR = nurturance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ORD = order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SUC = succorance</w:t>
      </w:r>
      <w:r w:rsidR="00FF4292" w:rsidRPr="00C546F2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 xml:space="preserve"> ACQ = </w:t>
      </w:r>
      <w:r w:rsidR="00FB7F59" w:rsidRPr="00C546F2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C546F2">
        <w:rPr>
          <w:rFonts w:asciiTheme="majorBidi" w:hAnsiTheme="majorBidi" w:cstheme="majorBidi"/>
          <w:sz w:val="20"/>
          <w:szCs w:val="20"/>
          <w:lang w:val="en-US"/>
        </w:rPr>
        <w:t>cquiescence.</w:t>
      </w:r>
    </w:p>
    <w:p w14:paraId="4C1904A5" w14:textId="77777777" w:rsidR="00797466" w:rsidRDefault="00797466">
      <w:pPr>
        <w:rPr>
          <w:lang w:val="en-US"/>
        </w:rPr>
      </w:pPr>
    </w:p>
    <w:p w14:paraId="6C97A2C5" w14:textId="77777777" w:rsidR="004F398F" w:rsidRDefault="004F398F">
      <w:pPr>
        <w:rPr>
          <w:b/>
          <w:bCs/>
          <w:lang w:val="en-US"/>
        </w:rPr>
        <w:sectPr w:rsidR="004F398F" w:rsidSect="00E523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4FA685" w14:textId="1990339E" w:rsidR="00351A8D" w:rsidRDefault="00351A8D">
      <w:pPr>
        <w:rPr>
          <w:lang w:val="en-US"/>
        </w:rPr>
      </w:pPr>
      <w:r w:rsidRPr="00646A74">
        <w:rPr>
          <w:b/>
          <w:bCs/>
          <w:lang w:val="en-US"/>
        </w:rPr>
        <w:lastRenderedPageBreak/>
        <w:t>Figure S1</w:t>
      </w:r>
      <w:r>
        <w:rPr>
          <w:lang w:val="en-US"/>
        </w:rPr>
        <w:t>: Mutual correlations (|r| &gt; 0.4) between psychogenic needs and acquiescence as well as Eysenck personality traits.</w:t>
      </w:r>
    </w:p>
    <w:p w14:paraId="419FC7F8" w14:textId="29647D67" w:rsidR="00351A8D" w:rsidRDefault="007817A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2B9364" wp14:editId="68944864">
            <wp:extent cx="5731510" cy="2493010"/>
            <wp:effectExtent l="0" t="0" r="2540" b="2540"/>
            <wp:docPr id="1017815018" name="Bildobjekt 3" descr="En bild som visar text, skärmbild, Teckensnit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815018" name="Bildobjekt 3" descr="En bild som visar text, skärmbild, Teckensnitt, diagram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230E9" w14:textId="77777777" w:rsidR="006F1ABF" w:rsidRDefault="006F1ABF">
      <w:pPr>
        <w:rPr>
          <w:lang w:val="en-US"/>
        </w:rPr>
      </w:pPr>
    </w:p>
    <w:p w14:paraId="5090325C" w14:textId="77777777" w:rsidR="00ED7DD7" w:rsidRDefault="00ED7DD7">
      <w:pPr>
        <w:rPr>
          <w:lang w:val="en-US"/>
        </w:rPr>
      </w:pPr>
    </w:p>
    <w:p w14:paraId="764DA192" w14:textId="61CBD3D8" w:rsidR="00B26FA5" w:rsidRDefault="00B26FA5">
      <w:pPr>
        <w:rPr>
          <w:lang w:val="en-US"/>
        </w:rPr>
      </w:pPr>
      <w:r w:rsidRPr="006F1ABF">
        <w:rPr>
          <w:b/>
          <w:bCs/>
          <w:lang w:val="en-US"/>
        </w:rPr>
        <w:t>Figure S2</w:t>
      </w:r>
      <w:r>
        <w:rPr>
          <w:lang w:val="en-US"/>
        </w:rPr>
        <w:t xml:space="preserve">: </w:t>
      </w:r>
      <w:r w:rsidR="002D19EE">
        <w:rPr>
          <w:lang w:val="en-US"/>
        </w:rPr>
        <w:t>Illustration of cross-sectional associations between the need to defend one’s status, the score for emotional eating as well as the logarithm of body mass index (log BMI)</w:t>
      </w:r>
      <w:r w:rsidR="00D349B5">
        <w:rPr>
          <w:lang w:val="en-US"/>
        </w:rPr>
        <w:t xml:space="preserve"> from unadjusted restricted cubic spline regression.</w:t>
      </w:r>
    </w:p>
    <w:p w14:paraId="1A0842B7" w14:textId="0E1E89BA" w:rsidR="008C6221" w:rsidRDefault="00441374" w:rsidP="00215D28">
      <w:pPr>
        <w:ind w:left="-907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9651D4" wp14:editId="7AE13ECC">
            <wp:extent cx="6842652" cy="3855720"/>
            <wp:effectExtent l="0" t="0" r="0" b="0"/>
            <wp:docPr id="676129618" name="Bildobjekt 4" descr="En bild som visar text, diagram, linje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29618" name="Bildobjekt 4" descr="En bild som visar text, diagram, linje, Plan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2113" cy="3861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77A86" w14:textId="77777777" w:rsidR="0040462A" w:rsidRDefault="0040462A" w:rsidP="00215D28">
      <w:pPr>
        <w:ind w:left="-907"/>
        <w:rPr>
          <w:lang w:val="en-US"/>
        </w:rPr>
      </w:pPr>
    </w:p>
    <w:p w14:paraId="58939CBD" w14:textId="77777777" w:rsidR="0040462A" w:rsidRDefault="0040462A" w:rsidP="00215D28">
      <w:pPr>
        <w:ind w:left="-907"/>
        <w:rPr>
          <w:lang w:val="en-US"/>
        </w:rPr>
      </w:pPr>
    </w:p>
    <w:p w14:paraId="7F5DFBCA" w14:textId="4EF4FE94" w:rsidR="0040462A" w:rsidRDefault="0040462A" w:rsidP="0040462A">
      <w:pPr>
        <w:rPr>
          <w:lang w:val="en-US"/>
        </w:rPr>
      </w:pPr>
      <w:r w:rsidRPr="0040462A">
        <w:rPr>
          <w:b/>
          <w:bCs/>
          <w:lang w:val="en-US"/>
        </w:rPr>
        <w:lastRenderedPageBreak/>
        <w:t>Figure S3</w:t>
      </w:r>
      <w:r w:rsidRPr="0040462A">
        <w:rPr>
          <w:lang w:val="en-US"/>
        </w:rPr>
        <w:t>: Illustration of</w:t>
      </w:r>
      <w:r w:rsidR="00423B62">
        <w:rPr>
          <w:lang w:val="en-US"/>
        </w:rPr>
        <w:t xml:space="preserve"> po</w:t>
      </w:r>
      <w:r w:rsidR="003316C6">
        <w:rPr>
          <w:lang w:val="en-US"/>
        </w:rPr>
        <w:t>ssible</w:t>
      </w:r>
      <w:r w:rsidRPr="0040462A">
        <w:rPr>
          <w:lang w:val="en-US"/>
        </w:rPr>
        <w:t xml:space="preserve"> pathways and treatments </w:t>
      </w:r>
      <w:r w:rsidR="00463FDD">
        <w:rPr>
          <w:lang w:val="en-US"/>
        </w:rPr>
        <w:t>for obesity</w:t>
      </w:r>
      <w:r w:rsidRPr="0040462A">
        <w:rPr>
          <w:lang w:val="en-US"/>
        </w:rPr>
        <w:t xml:space="preserve"> risk factors</w:t>
      </w:r>
      <w:r w:rsidR="00463FDD">
        <w:rPr>
          <w:lang w:val="en-US"/>
        </w:rPr>
        <w:t>.</w:t>
      </w:r>
    </w:p>
    <w:p w14:paraId="52CC8258" w14:textId="292EF9D6" w:rsidR="00BC3374" w:rsidRPr="0040462A" w:rsidRDefault="00423B62" w:rsidP="0040462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334DED" wp14:editId="338249FC">
            <wp:extent cx="5731510" cy="3617595"/>
            <wp:effectExtent l="0" t="0" r="2540" b="1905"/>
            <wp:docPr id="1476553716" name="Bildobjekt 1" descr="En bild som visar text, diagram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553716" name="Bildobjekt 1" descr="En bild som visar text, diagram, linje, Graf&#10;&#10;AI-genererat innehåll kan vara felaktig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3374" w:rsidRPr="0040462A" w:rsidSect="004F3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94E"/>
    <w:rsid w:val="0006341B"/>
    <w:rsid w:val="000B252D"/>
    <w:rsid w:val="000C7823"/>
    <w:rsid w:val="0011715D"/>
    <w:rsid w:val="0012796C"/>
    <w:rsid w:val="001533DC"/>
    <w:rsid w:val="0016345B"/>
    <w:rsid w:val="001649A8"/>
    <w:rsid w:val="00183410"/>
    <w:rsid w:val="001A60A9"/>
    <w:rsid w:val="00215D28"/>
    <w:rsid w:val="00232629"/>
    <w:rsid w:val="00287C37"/>
    <w:rsid w:val="002A6140"/>
    <w:rsid w:val="002D19EE"/>
    <w:rsid w:val="003255A7"/>
    <w:rsid w:val="003316C6"/>
    <w:rsid w:val="00351A8D"/>
    <w:rsid w:val="0035794E"/>
    <w:rsid w:val="00382858"/>
    <w:rsid w:val="003A0157"/>
    <w:rsid w:val="003A2B8C"/>
    <w:rsid w:val="003B10D2"/>
    <w:rsid w:val="003D0B86"/>
    <w:rsid w:val="0040462A"/>
    <w:rsid w:val="00423ACB"/>
    <w:rsid w:val="00423B62"/>
    <w:rsid w:val="00424E55"/>
    <w:rsid w:val="004319F9"/>
    <w:rsid w:val="00441374"/>
    <w:rsid w:val="00463FDD"/>
    <w:rsid w:val="004923D1"/>
    <w:rsid w:val="004D4E1C"/>
    <w:rsid w:val="004E0074"/>
    <w:rsid w:val="004F2B8E"/>
    <w:rsid w:val="004F398F"/>
    <w:rsid w:val="005221C0"/>
    <w:rsid w:val="00566A8C"/>
    <w:rsid w:val="00594AE7"/>
    <w:rsid w:val="005B0314"/>
    <w:rsid w:val="005C4D69"/>
    <w:rsid w:val="0062713F"/>
    <w:rsid w:val="006431D7"/>
    <w:rsid w:val="00646A74"/>
    <w:rsid w:val="0065303F"/>
    <w:rsid w:val="00654BCC"/>
    <w:rsid w:val="00655971"/>
    <w:rsid w:val="006634D9"/>
    <w:rsid w:val="006C0DDA"/>
    <w:rsid w:val="006C4DCD"/>
    <w:rsid w:val="006D6B96"/>
    <w:rsid w:val="006E0048"/>
    <w:rsid w:val="006F1ABF"/>
    <w:rsid w:val="006F384A"/>
    <w:rsid w:val="007817AD"/>
    <w:rsid w:val="00792665"/>
    <w:rsid w:val="00797466"/>
    <w:rsid w:val="007F6E48"/>
    <w:rsid w:val="00852051"/>
    <w:rsid w:val="008723F1"/>
    <w:rsid w:val="0088724E"/>
    <w:rsid w:val="00892FF1"/>
    <w:rsid w:val="008B0BFB"/>
    <w:rsid w:val="008B19CC"/>
    <w:rsid w:val="008C6221"/>
    <w:rsid w:val="0090106F"/>
    <w:rsid w:val="00931913"/>
    <w:rsid w:val="009363B3"/>
    <w:rsid w:val="00944664"/>
    <w:rsid w:val="009F218B"/>
    <w:rsid w:val="00AD4333"/>
    <w:rsid w:val="00AF3145"/>
    <w:rsid w:val="00B01618"/>
    <w:rsid w:val="00B26FA5"/>
    <w:rsid w:val="00B46E64"/>
    <w:rsid w:val="00B5484B"/>
    <w:rsid w:val="00BC3374"/>
    <w:rsid w:val="00BC39C5"/>
    <w:rsid w:val="00BF67D0"/>
    <w:rsid w:val="00C32151"/>
    <w:rsid w:val="00C35552"/>
    <w:rsid w:val="00C47EAE"/>
    <w:rsid w:val="00C546F2"/>
    <w:rsid w:val="00C74003"/>
    <w:rsid w:val="00CA290E"/>
    <w:rsid w:val="00CA3BCD"/>
    <w:rsid w:val="00CA6C9C"/>
    <w:rsid w:val="00CC5328"/>
    <w:rsid w:val="00D17B2A"/>
    <w:rsid w:val="00D23ED8"/>
    <w:rsid w:val="00D349B5"/>
    <w:rsid w:val="00D76129"/>
    <w:rsid w:val="00D834CB"/>
    <w:rsid w:val="00DB4430"/>
    <w:rsid w:val="00DD5D1B"/>
    <w:rsid w:val="00E0411A"/>
    <w:rsid w:val="00E52367"/>
    <w:rsid w:val="00EC4495"/>
    <w:rsid w:val="00ED7DD7"/>
    <w:rsid w:val="00EE5814"/>
    <w:rsid w:val="00EE6653"/>
    <w:rsid w:val="00F00221"/>
    <w:rsid w:val="00F0060B"/>
    <w:rsid w:val="00F853BF"/>
    <w:rsid w:val="00FA328A"/>
    <w:rsid w:val="00FB7F59"/>
    <w:rsid w:val="00FC5A37"/>
    <w:rsid w:val="00FC71C4"/>
    <w:rsid w:val="00FD5B65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7FD98"/>
  <w15:chartTrackingRefBased/>
  <w15:docId w15:val="{2BF39D77-FCB1-492E-A52C-D1F2C777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579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57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579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579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579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579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579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579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579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57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57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57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5794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5794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5794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5794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5794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5794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579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7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579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57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57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5794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5794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5794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57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5794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5794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5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9319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616</Words>
  <Characters>3268</Characters>
  <Application>Microsoft Office Word</Application>
  <DocSecurity>0</DocSecurity>
  <Lines>27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ehlig</dc:creator>
  <cp:keywords/>
  <dc:description/>
  <cp:lastModifiedBy>Kirsten Mehlig</cp:lastModifiedBy>
  <cp:revision>33</cp:revision>
  <dcterms:created xsi:type="dcterms:W3CDTF">2025-02-05T19:18:00Z</dcterms:created>
  <dcterms:modified xsi:type="dcterms:W3CDTF">2025-03-10T12:27:00Z</dcterms:modified>
</cp:coreProperties>
</file>